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6897932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Range of MIC value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ansco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njugant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btained in this study along with donors and recipient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351"/>
        <w:gridCol w:w="1957"/>
        <w:gridCol w:w="2665"/>
        <w:gridCol w:w="1803"/>
      </w:tblGrid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26897982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rs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ipien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53)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conjugants</w:t>
            </w:r>
            <w:proofErr w:type="spellEnd"/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-≥256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-256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xicilli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vulanate</w:t>
            </w:r>
            <w:proofErr w:type="spellEnd"/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-256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peracilli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0.06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28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32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≤0.06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-128</w:t>
            </w:r>
          </w:p>
        </w:tc>
      </w:tr>
      <w:tr>
        <w:tc>
          <w:tcPr>
            <w:tcW w:w="3351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195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5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6</w:t>
            </w:r>
          </w:p>
        </w:tc>
        <w:tc>
          <w:tcPr>
            <w:tcW w:w="180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bookmarkEnd w:id="2"/>
    </w:tbl>
    <w:p>
      <w:pPr>
        <w:spacing w:line="480" w:lineRule="auto"/>
      </w:pPr>
    </w:p>
    <w:p>
      <w:pPr>
        <w:spacing w:before="40" w:after="0" w:line="480" w:lineRule="auto"/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th Farzana</dc:creator>
  <cp:keywords/>
  <dc:description/>
  <cp:lastModifiedBy>Amanda Donaldson</cp:lastModifiedBy>
  <cp:revision>26</cp:revision>
  <dcterms:created xsi:type="dcterms:W3CDTF">2019-12-17T19:37:00Z</dcterms:created>
  <dcterms:modified xsi:type="dcterms:W3CDTF">2020-03-02T19:03:00Z</dcterms:modified>
</cp:coreProperties>
</file>